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87" w:rsidRPr="004741B7" w:rsidRDefault="004741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741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393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4741B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E539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ccession number</w:t>
      </w:r>
      <w:r w:rsidR="00E539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ai RVA strains used in this study.</w:t>
      </w:r>
    </w:p>
    <w:tbl>
      <w:tblPr>
        <w:tblW w:w="14887" w:type="dxa"/>
        <w:tblInd w:w="-970" w:type="dxa"/>
        <w:tblLook w:val="04A0" w:firstRow="1" w:lastRow="0" w:firstColumn="1" w:lastColumn="0" w:noHBand="0" w:noVBand="1"/>
      </w:tblPr>
      <w:tblGrid>
        <w:gridCol w:w="3240"/>
        <w:gridCol w:w="1083"/>
        <w:gridCol w:w="928"/>
        <w:gridCol w:w="954"/>
        <w:gridCol w:w="954"/>
        <w:gridCol w:w="954"/>
        <w:gridCol w:w="1050"/>
        <w:gridCol w:w="954"/>
        <w:gridCol w:w="954"/>
        <w:gridCol w:w="954"/>
        <w:gridCol w:w="954"/>
        <w:gridCol w:w="954"/>
        <w:gridCol w:w="954"/>
      </w:tblGrid>
      <w:tr w:rsidR="004741B7" w:rsidRPr="004741B7" w:rsidTr="00940DE6">
        <w:trPr>
          <w:trHeight w:val="279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41B7" w:rsidRPr="004741B7" w:rsidTr="00940DE6">
        <w:trPr>
          <w:trHeight w:val="293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P5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EE7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795/2011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8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68/2012/G3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9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08E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-L141/2012/G4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0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236-2/2012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1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8A308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SB1-3/2012/G3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2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729-3/2013/G4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3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LC-1/2013/G4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4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EE70C3">
            <w:pPr>
              <w:spacing w:after="0" w:line="240" w:lineRule="auto"/>
              <w:ind w:left="-18" w:firstLine="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40-NS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5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EE7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9-1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6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9-2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7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37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8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40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59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49/2015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0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01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1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40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2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43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3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45/2016/G3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4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232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5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92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6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316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5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7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280-2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5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8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200/2016/G3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69</w:t>
            </w:r>
          </w:p>
        </w:tc>
      </w:tr>
      <w:tr w:rsidR="004741B7" w:rsidRPr="004741B7" w:rsidTr="00940DE6">
        <w:trPr>
          <w:trHeight w:val="279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76/2016/G9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70</w:t>
            </w:r>
          </w:p>
        </w:tc>
      </w:tr>
      <w:tr w:rsidR="004741B7" w:rsidRPr="004741B7" w:rsidTr="00940DE6">
        <w:trPr>
          <w:trHeight w:val="293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VA/Pig</w:t>
            </w:r>
            <w:r w:rsidR="00EE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wt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THA/CU181/2016/G5P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474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8A3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116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394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3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4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41B7" w:rsidRPr="004741B7" w:rsidRDefault="004741B7" w:rsidP="00474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4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428571</w:t>
            </w:r>
          </w:p>
        </w:tc>
      </w:tr>
    </w:tbl>
    <w:p w:rsidR="004741B7" w:rsidRDefault="004741B7"/>
    <w:sectPr w:rsidR="004741B7" w:rsidSect="004741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1B7"/>
    <w:rsid w:val="002D0687"/>
    <w:rsid w:val="004741B7"/>
    <w:rsid w:val="008A308E"/>
    <w:rsid w:val="00940DE6"/>
    <w:rsid w:val="00E53938"/>
    <w:rsid w:val="00EE70C3"/>
    <w:rsid w:val="00F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6E219-6579-4609-A677-20B8735F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DE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DE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0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8-11-22T08:29:00Z</cp:lastPrinted>
  <dcterms:created xsi:type="dcterms:W3CDTF">2018-12-04T04:04:00Z</dcterms:created>
  <dcterms:modified xsi:type="dcterms:W3CDTF">2018-12-04T04:04:00Z</dcterms:modified>
</cp:coreProperties>
</file>